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2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803"/>
        <w:gridCol w:w="189"/>
        <w:gridCol w:w="1134"/>
        <w:gridCol w:w="1276"/>
        <w:gridCol w:w="709"/>
      </w:tblGrid>
      <w:tr w:rsidR="00340D69" w:rsidRPr="00340D69" w:rsidTr="009529D8">
        <w:tc>
          <w:tcPr>
            <w:tcW w:w="8931" w:type="dxa"/>
            <w:gridSpan w:val="8"/>
            <w:tcBorders>
              <w:bottom w:val="double" w:sz="4" w:space="0" w:color="auto"/>
            </w:tcBorders>
          </w:tcPr>
          <w:p w:rsidR="00340D69" w:rsidRPr="00340D69" w:rsidRDefault="00340D69" w:rsidP="009529D8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1.</w:t>
            </w: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emographic and clinical characteristics of samples 1 and 2. Means (SD) except where noted.</w:t>
            </w:r>
          </w:p>
        </w:tc>
      </w:tr>
      <w:tr w:rsidR="00340D69" w:rsidRPr="00340D69" w:rsidTr="009529D8"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340D69" w:rsidRPr="00340D69" w:rsidRDefault="00340D69" w:rsidP="001A065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Chi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or t (</w:t>
            </w:r>
            <w:proofErr w:type="spellStart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df</w:t>
            </w:r>
            <w:proofErr w:type="spellEnd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340D69" w:rsidRPr="00340D69" w:rsidRDefault="00340D69" w:rsidP="001A065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</w:p>
        </w:tc>
      </w:tr>
      <w:tr w:rsidR="00340D69" w:rsidRPr="001A0658" w:rsidTr="009529D8">
        <w:tc>
          <w:tcPr>
            <w:tcW w:w="2410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fMRI fear conditioning sample (n = 48)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AA, AG; n = 18 [37.5%]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No-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GG; n = 30 [62.5%]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Female gender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55.56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46.67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089 (1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766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Years of education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n.a</w:t>
            </w:r>
            <w:proofErr w:type="spellEnd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709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n.a</w:t>
            </w:r>
            <w:proofErr w:type="spellEnd"/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00.00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NOS1ex1f s-carrier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61.11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46.67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451 (1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502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365F91" w:themeColor="accent1" w:themeShade="BF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2.06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5.9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3.40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.895 (46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006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US intensity (mA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6.03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4.03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3.65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-0.152 (46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880</w:t>
            </w:r>
          </w:p>
        </w:tc>
      </w:tr>
      <w:tr w:rsidR="00340D69" w:rsidRPr="00340D69" w:rsidTr="009529D8">
        <w:tc>
          <w:tcPr>
            <w:tcW w:w="2410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5.68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4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7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415 (4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680</w:t>
            </w:r>
          </w:p>
        </w:tc>
      </w:tr>
      <w:tr w:rsidR="00340D69" w:rsidRPr="001A0658" w:rsidTr="009529D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Brain morphometry sample (n = 416)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AA, AG; n = 106 [25.5%]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No-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GG; n = 310 [74.5%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Female gender [n (%)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29.2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27.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091 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763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Years of education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3</w:t>
            </w: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1276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.737 (2)</w:t>
            </w:r>
          </w:p>
        </w:tc>
        <w:tc>
          <w:tcPr>
            <w:tcW w:w="709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692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3.77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.22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6.23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5.13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ge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4</w:t>
            </w: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5.28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5.09)</w:t>
            </w:r>
          </w:p>
        </w:tc>
        <w:tc>
          <w:tcPr>
            <w:tcW w:w="992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6.04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4.06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.419 (411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157</w:t>
            </w:r>
          </w:p>
        </w:tc>
      </w:tr>
      <w:tr w:rsidR="00340D69" w:rsidRPr="00340D69" w:rsidTr="009529D8">
        <w:tc>
          <w:tcPr>
            <w:tcW w:w="2410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6.59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2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6.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-1.265 (4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207</w:t>
            </w:r>
          </w:p>
        </w:tc>
      </w:tr>
      <w:tr w:rsidR="00340D69" w:rsidRPr="001A0658" w:rsidTr="009529D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ffective startle sample </w:t>
            </w:r>
          </w:p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n = 105)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 xml:space="preserve"> 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AA, AG; n = 24 [22.9%]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No-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GG; n = 81 [77.1%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Female gender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6</w:t>
            </w: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[n (%)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56.52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54.3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&lt; 0.001 (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Years of education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6</w:t>
            </w: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rPr>
          <w:trHeight w:val="162"/>
        </w:trPr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.35)</w:t>
            </w:r>
          </w:p>
        </w:tc>
        <w:tc>
          <w:tcPr>
            <w:tcW w:w="803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276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3.813 (2)</w:t>
            </w:r>
          </w:p>
        </w:tc>
        <w:tc>
          <w:tcPr>
            <w:tcW w:w="709" w:type="dxa"/>
            <w:vMerge w:val="restart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149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.35)</w:t>
            </w:r>
          </w:p>
        </w:tc>
        <w:tc>
          <w:tcPr>
            <w:tcW w:w="803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50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1.30)</w:t>
            </w:r>
          </w:p>
        </w:tc>
        <w:tc>
          <w:tcPr>
            <w:tcW w:w="803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7.53)</w:t>
            </w:r>
          </w:p>
        </w:tc>
        <w:tc>
          <w:tcPr>
            <w:tcW w:w="1276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ge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6</w:t>
            </w: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5.26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3.53)</w:t>
            </w:r>
          </w:p>
        </w:tc>
        <w:tc>
          <w:tcPr>
            <w:tcW w:w="803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24.68</w:t>
            </w: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3.81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656 (102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513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ASI total</w:t>
            </w:r>
            <w:r w:rsidRPr="00340D69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4.87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7.33)</w:t>
            </w:r>
          </w:p>
        </w:tc>
        <w:tc>
          <w:tcPr>
            <w:tcW w:w="803" w:type="dxa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323" w:type="dxa"/>
            <w:gridSpan w:val="2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(7.340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162 (101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US"/>
              </w:rPr>
              <w:t>0.941</w:t>
            </w:r>
          </w:p>
        </w:tc>
      </w:tr>
    </w:tbl>
    <w:tbl>
      <w:tblPr>
        <w:tblStyle w:val="Tabellenraster3"/>
        <w:tblW w:w="0" w:type="auto"/>
        <w:tblInd w:w="-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536"/>
        <w:gridCol w:w="1276"/>
        <w:gridCol w:w="709"/>
      </w:tblGrid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spacing w:before="120" w:after="120"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340D69" w:rsidRPr="00340D69" w:rsidRDefault="00340D69" w:rsidP="009529D8">
            <w:pPr>
              <w:spacing w:before="120" w:after="12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40D6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before="120" w:after="120"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340D69" w:rsidRPr="00340D69" w:rsidRDefault="00340D69" w:rsidP="009529D8">
            <w:pPr>
              <w:spacing w:before="120" w:after="120" w:line="276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</w:tbl>
    <w:tbl>
      <w:tblPr>
        <w:tblW w:w="8931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2410"/>
        <w:gridCol w:w="1276"/>
        <w:gridCol w:w="1134"/>
        <w:gridCol w:w="851"/>
        <w:gridCol w:w="1275"/>
        <w:gridCol w:w="1276"/>
        <w:gridCol w:w="709"/>
      </w:tblGrid>
      <w:tr w:rsidR="00340D69" w:rsidRPr="001A0658" w:rsidTr="009529D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fMRI fear conditioning sample (n = 3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(AA, AG; n = 17 [44.7%]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No-Risk allele carriers</w:t>
            </w:r>
          </w:p>
          <w:p w:rsidR="00340D69" w:rsidRPr="00340D69" w:rsidRDefault="00340D69" w:rsidP="009529D8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(GG; n = 21 [55.3%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40D69" w:rsidRPr="00340D69" w:rsidRDefault="00340D69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Female gender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(58.80)</w:t>
            </w:r>
          </w:p>
        </w:tc>
        <w:tc>
          <w:tcPr>
            <w:tcW w:w="851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5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(57.10)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011 (1)</w:t>
            </w:r>
          </w:p>
        </w:tc>
        <w:tc>
          <w:tcPr>
            <w:tcW w:w="709" w:type="dxa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917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Years of education [n (%)]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8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5.90)</w:t>
            </w:r>
          </w:p>
        </w:tc>
        <w:tc>
          <w:tcPr>
            <w:tcW w:w="851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.80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623 (2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732</w:t>
            </w: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0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9.40)</w:t>
            </w:r>
          </w:p>
        </w:tc>
        <w:tc>
          <w:tcPr>
            <w:tcW w:w="851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9.00)</w:t>
            </w:r>
          </w:p>
        </w:tc>
        <w:tc>
          <w:tcPr>
            <w:tcW w:w="1276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12-13</w:t>
            </w:r>
          </w:p>
        </w:tc>
        <w:tc>
          <w:tcPr>
            <w:tcW w:w="1276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64.70)</w:t>
            </w:r>
          </w:p>
        </w:tc>
        <w:tc>
          <w:tcPr>
            <w:tcW w:w="851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76.20)</w:t>
            </w:r>
          </w:p>
        </w:tc>
        <w:tc>
          <w:tcPr>
            <w:tcW w:w="1276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ind w:firstLine="21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Berlin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35.30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2.90)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7.633 (2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022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Dresden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7.60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7.60)</w:t>
            </w:r>
          </w:p>
        </w:tc>
        <w:tc>
          <w:tcPr>
            <w:tcW w:w="1276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Münster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47.10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.50)</w:t>
            </w:r>
          </w:p>
        </w:tc>
        <w:tc>
          <w:tcPr>
            <w:tcW w:w="1276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.44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1.88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880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385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Digit span forward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06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00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610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546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Digit span backward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-0.342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734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TMT-A (sec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9.04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8.21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-0.636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529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TMT-B (sec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58.41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7.32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9.27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-0.195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846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US rating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.33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225 (29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824</w:t>
            </w:r>
          </w:p>
        </w:tc>
      </w:tr>
      <w:tr w:rsidR="00340D69" w:rsidRPr="00340D69" w:rsidTr="009529D8">
        <w:tc>
          <w:tcPr>
            <w:tcW w:w="2410" w:type="dxa"/>
            <w:shd w:val="clear" w:color="auto" w:fill="auto"/>
          </w:tcPr>
          <w:p w:rsidR="00340D69" w:rsidRPr="00340D69" w:rsidRDefault="00340D69" w:rsidP="009529D8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ASI total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134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8.79)</w:t>
            </w:r>
          </w:p>
        </w:tc>
        <w:tc>
          <w:tcPr>
            <w:tcW w:w="851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275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6.92)</w:t>
            </w:r>
          </w:p>
        </w:tc>
        <w:tc>
          <w:tcPr>
            <w:tcW w:w="1276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-0.059 (36)</w:t>
            </w:r>
          </w:p>
        </w:tc>
        <w:tc>
          <w:tcPr>
            <w:tcW w:w="709" w:type="dxa"/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953</w:t>
            </w:r>
          </w:p>
        </w:tc>
      </w:tr>
      <w:tr w:rsidR="00340D69" w:rsidRPr="00340D69" w:rsidTr="009529D8"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BDI II total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1.22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40D69">
              <w:rPr>
                <w:rFonts w:asciiTheme="minorHAnsi" w:hAnsiTheme="minorHAnsi"/>
                <w:color w:val="000000"/>
                <w:sz w:val="20"/>
                <w:szCs w:val="20"/>
              </w:rPr>
              <w:t>(2.29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2.007 (32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:rsidR="00340D69" w:rsidRPr="00340D69" w:rsidRDefault="00340D69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40D69">
              <w:rPr>
                <w:rFonts w:asciiTheme="minorHAnsi" w:hAnsiTheme="minorHAnsi"/>
                <w:sz w:val="20"/>
                <w:szCs w:val="20"/>
                <w:lang w:val="en-GB"/>
              </w:rPr>
              <w:t>0.053</w:t>
            </w:r>
          </w:p>
        </w:tc>
      </w:tr>
    </w:tbl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7"/>
      </w:tblGrid>
      <w:tr w:rsidR="00340D69" w:rsidRPr="001A0658" w:rsidTr="009529D8">
        <w:tc>
          <w:tcPr>
            <w:tcW w:w="8897" w:type="dxa"/>
          </w:tcPr>
          <w:p w:rsidR="00340D69" w:rsidRPr="00340D69" w:rsidRDefault="00340D69" w:rsidP="009529D8">
            <w:pPr>
              <w:spacing w:before="120" w:after="20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ASI: Anxiety Sensitivity Index; </w:t>
            </w:r>
            <w:r w:rsidRPr="00340D69">
              <w:rPr>
                <w:rFonts w:asciiTheme="minorHAnsi" w:hAnsiTheme="minorHAnsi"/>
                <w:sz w:val="16"/>
                <w:szCs w:val="20"/>
                <w:lang w:val="en-GB"/>
              </w:rPr>
              <w:t xml:space="preserve">BDI II: Beck Depression Inventory II; 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>NOS1ex1f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: </w:t>
            </w:r>
            <w:r w:rsidRPr="00340D69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NOS1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ex1f-VNTR polymorphism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; </w:t>
            </w:r>
            <w:r w:rsidRPr="00340D69">
              <w:rPr>
                <w:rFonts w:asciiTheme="minorHAnsi" w:hAnsiTheme="minorHAnsi"/>
                <w:sz w:val="16"/>
                <w:szCs w:val="20"/>
                <w:lang w:val="en-GB"/>
              </w:rPr>
              <w:t xml:space="preserve">TMT-A: Trail Making Test A; TMT-B: Trail Making Test B; 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US intensity: unconditioned stimulus (in mA); US rating: </w:t>
            </w:r>
            <w:r w:rsidRPr="00340D69">
              <w:rPr>
                <w:rFonts w:asciiTheme="minorHAnsi" w:hAnsiTheme="minorHAnsi"/>
                <w:sz w:val="16"/>
                <w:szCs w:val="20"/>
                <w:lang w:val="en-GB"/>
              </w:rPr>
              <w:t>US subjective ratings (10 point Likert Scale)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n.a</w:t>
            </w:r>
            <w:proofErr w:type="spellEnd"/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.:</w:t>
            </w:r>
            <w:r w:rsidR="001A0658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not applicable.</w:t>
            </w:r>
          </w:p>
          <w:p w:rsidR="00340D69" w:rsidRPr="00340D69" w:rsidRDefault="00340D69" w:rsidP="009529D8">
            <w:pPr>
              <w:contextualSpacing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The sample was initially recruited 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tratified for the </w:t>
            </w:r>
            <w:r w:rsidRPr="00340D69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NOS1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>-ex1f-VNTR genotype employing a combined cue and context fear conditioning paradigm during fMRI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begin">
                <w:fldData xml:space="preserve">PEVuZE5vdGU+PENpdGU+PEF1dGhvcj5LdWhuPC9BdXRob3I+PFllYXI+MjAxNjwvWWVhcj48UmVj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</w:fldData>
              </w:fldChar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instrText xml:space="preserve"> ADDIN EN.CITE </w:instrTex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begin">
                <w:fldData xml:space="preserve">PEVuZE5vdGU+PENpdGU+PEF1dGhvcj5LdWhuPC9BdXRob3I+PFllYXI+MjAxNjwvWWVhcj48UmVj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</w:fldData>
              </w:fldChar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instrText xml:space="preserve"> ADDIN EN.CITE.DATA </w:instrTex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end"/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separate"/>
            </w:r>
            <w:r w:rsidRPr="00340D69">
              <w:rPr>
                <w:rFonts w:asciiTheme="minorHAnsi" w:hAnsiTheme="minorHAnsi"/>
                <w:noProof/>
                <w:sz w:val="16"/>
                <w:szCs w:val="16"/>
                <w:vertAlign w:val="superscript"/>
                <w:lang w:val="en-US"/>
              </w:rPr>
              <w:t>1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fldChar w:fldCharType="end"/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 This sample (except for data of one subject due to missing genetic data) was re-analyzed with respect to the impact of </w:t>
            </w:r>
            <w:r w:rsidRPr="00340D69">
              <w:rPr>
                <w:rFonts w:asciiTheme="minorHAnsi" w:hAnsiTheme="minorHAnsi"/>
                <w:i/>
                <w:sz w:val="16"/>
                <w:szCs w:val="16"/>
                <w:lang w:val="en-US"/>
              </w:rPr>
              <w:t>GLRB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genotype on neural activation to the cued acquisition of conditioned fear</w:t>
            </w:r>
            <w:r w:rsidRPr="00340D6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; </w:t>
            </w: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340D6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tructural data of subjects from the fMRI fear conditioning sample partly included; </w:t>
            </w: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3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n = 2 missing; </w:t>
            </w: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4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n = 3 missing;</w:t>
            </w: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5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original sample size n=107 (two data sets excluded due to missing genetic data); </w:t>
            </w:r>
            <w:r w:rsidRPr="00340D6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6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n = 1 missing.</w:t>
            </w:r>
          </w:p>
          <w:p w:rsidR="00340D69" w:rsidRPr="00340D69" w:rsidRDefault="00340D69" w:rsidP="009529D8">
            <w:pPr>
              <w:spacing w:before="120" w:after="20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Note sample 1: genotype distribution for rs7688285 did not differ significantly from Hardy-Weinberg equi</w:t>
            </w:r>
            <w:r w:rsidR="001A0658">
              <w:rPr>
                <w:rFonts w:asciiTheme="minorHAnsi" w:hAnsiTheme="minorHAnsi"/>
                <w:sz w:val="16"/>
                <w:szCs w:val="16"/>
                <w:lang w:val="en-GB"/>
              </w:rPr>
              <w:t>librium in any of the samples (f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ear conditioning samp</w:t>
            </w:r>
            <w:r w:rsidR="001A0658">
              <w:rPr>
                <w:rFonts w:asciiTheme="minorHAnsi" w:hAnsiTheme="minorHAnsi"/>
                <w:sz w:val="16"/>
                <w:szCs w:val="16"/>
                <w:lang w:val="en-GB"/>
              </w:rPr>
              <w:t>le: p = 0.073; b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rain</w:t>
            </w:r>
            <w:r w:rsidR="001A0658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morphology sample: p = 0.227; a</w:t>
            </w:r>
            <w:bookmarkStart w:id="0" w:name="_GoBack"/>
            <w:bookmarkEnd w:id="0"/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ffective startle sample: p = 0.072). All subjects of the fear condition and bran morphology samples and 7 subjects of the affective startle sample were included in the GWAS analyses of the previous report 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EZWNrZXJ0PC9BdXRob3I+PFllYXI+aW4gcmV2aXNpb248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</w:fldData>
              </w:fldChar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instrText xml:space="preserve"> ADDIN EN.CITE </w:instrTex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EZWNrZXJ0PC9BdXRob3I+PFllYXI+aW4gcmV2aXNpb248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</w:fldData>
              </w:fldChar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end"/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separate"/>
            </w:r>
            <w:r w:rsidRPr="00340D69">
              <w:rPr>
                <w:rFonts w:asciiTheme="minorHAnsi" w:hAnsiTheme="minorHAnsi"/>
                <w:noProof/>
                <w:sz w:val="16"/>
                <w:szCs w:val="16"/>
                <w:vertAlign w:val="superscript"/>
                <w:lang w:val="en-GB"/>
              </w:rPr>
              <w:t>4</w:t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fldChar w:fldCharType="end"/>
            </w: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</w:p>
          <w:p w:rsidR="00340D69" w:rsidRPr="00340D69" w:rsidRDefault="00340D69" w:rsidP="009529D8">
            <w:pPr>
              <w:spacing w:before="120" w:after="20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340D69">
              <w:rPr>
                <w:rFonts w:asciiTheme="minorHAnsi" w:hAnsiTheme="minorHAnsi"/>
                <w:sz w:val="16"/>
                <w:szCs w:val="16"/>
                <w:lang w:val="en-GB"/>
              </w:rPr>
              <w:t>Note sample 2: g</w:t>
            </w:r>
            <w:r w:rsidRPr="00340D69">
              <w:rPr>
                <w:rFonts w:asciiTheme="minorHAnsi" w:hAnsiTheme="minorHAnsi"/>
                <w:sz w:val="16"/>
                <w:szCs w:val="20"/>
                <w:lang w:val="en-GB"/>
              </w:rPr>
              <w:t>enotype distribution did not differ significantly from the Hardy-Weinberg equilibrium (p = 0.158).</w:t>
            </w:r>
          </w:p>
        </w:tc>
      </w:tr>
    </w:tbl>
    <w:p w:rsidR="00340D69" w:rsidRPr="00340D69" w:rsidRDefault="00340D69" w:rsidP="00340D69">
      <w:pPr>
        <w:pStyle w:val="Listenabsatz"/>
        <w:spacing w:after="0" w:line="240" w:lineRule="auto"/>
        <w:ind w:left="0"/>
        <w:rPr>
          <w:rFonts w:asciiTheme="minorHAnsi" w:hAnsiTheme="minorHAnsi"/>
          <w:lang w:val="en-US"/>
        </w:rPr>
      </w:pPr>
    </w:p>
    <w:p w:rsidR="00C62932" w:rsidRPr="00340D69" w:rsidRDefault="00C62932">
      <w:pPr>
        <w:rPr>
          <w:rFonts w:asciiTheme="minorHAnsi" w:hAnsiTheme="minorHAnsi"/>
          <w:lang w:val="en-US"/>
        </w:rPr>
      </w:pPr>
    </w:p>
    <w:sectPr w:rsidR="00C62932" w:rsidRPr="00340D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69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0658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0D69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40D6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2">
    <w:name w:val="Tabellenraster2"/>
    <w:basedOn w:val="NormaleTabelle"/>
    <w:next w:val="Tabellenraster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340D69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0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40D6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2">
    <w:name w:val="Tabellenraster2"/>
    <w:basedOn w:val="NormaleTabelle"/>
    <w:next w:val="Tabellenraster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340D69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34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44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2</cp:revision>
  <dcterms:created xsi:type="dcterms:W3CDTF">2017-02-03T13:55:00Z</dcterms:created>
  <dcterms:modified xsi:type="dcterms:W3CDTF">2017-02-03T17:52:00Z</dcterms:modified>
</cp:coreProperties>
</file>